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2197"/>
        <w:gridCol w:w="2642"/>
        <w:gridCol w:w="962"/>
        <w:gridCol w:w="204"/>
        <w:gridCol w:w="2852"/>
        <w:gridCol w:w="962"/>
      </w:tblGrid>
      <w:tr w:rsidR="00A31872" w:rsidRPr="00A31872" w14:paraId="4C0C1A90" w14:textId="77777777" w:rsidTr="00A31872">
        <w:trPr>
          <w:trHeight w:val="330"/>
        </w:trPr>
        <w:tc>
          <w:tcPr>
            <w:tcW w:w="12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C19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1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Multivariate Cox regression analysis of factors for survival according to follow-up period in patients receiving anti-HER2 therapy (n=5,357)</w:t>
            </w:r>
          </w:p>
        </w:tc>
      </w:tr>
      <w:tr w:rsidR="00A31872" w:rsidRPr="00A31872" w14:paraId="3ED348FF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15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. Overall surviva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C3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0F7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D2C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A70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F6B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F6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31872" w:rsidRPr="00A31872" w14:paraId="016A81BA" w14:textId="77777777" w:rsidTr="00A31872">
        <w:trPr>
          <w:trHeight w:val="34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34A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D89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5DE3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 60 months</w:t>
            </w:r>
          </w:p>
        </w:tc>
        <w:tc>
          <w:tcPr>
            <w:tcW w:w="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ABA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987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 60 months</w:t>
            </w:r>
          </w:p>
        </w:tc>
      </w:tr>
      <w:tr w:rsidR="00A31872" w:rsidRPr="00A31872" w14:paraId="6AF9196C" w14:textId="77777777" w:rsidTr="00A31872">
        <w:trPr>
          <w:trHeight w:val="67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644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025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7D1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280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849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511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8E15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31872" w:rsidRPr="00A31872" w14:paraId="34878F57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02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16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E08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A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B0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0D4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4B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63</w:t>
            </w:r>
          </w:p>
        </w:tc>
      </w:tr>
      <w:tr w:rsidR="00A31872" w:rsidRPr="00A31872" w14:paraId="097707AE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CBC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T st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777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stag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59E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FF0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C95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7D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37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304339F2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AD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ED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16B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CC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28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74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690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1D9150D7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60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95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74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7 (0.757-1.770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3B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01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EF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B48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7 (0.274-4.64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F1F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A31872" w:rsidRPr="00A31872" w14:paraId="3FC41564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AF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E9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662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8 (0.788-2.92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25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8FD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1BF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0 (0.061-6.66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01E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09 </w:t>
            </w:r>
          </w:p>
        </w:tc>
      </w:tr>
      <w:tr w:rsidR="00A31872" w:rsidRPr="00A31872" w14:paraId="02FDAAC8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727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67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D8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95 (2.049-9.42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AA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E58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4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47 (0.401-42.9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1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3 </w:t>
            </w:r>
          </w:p>
        </w:tc>
      </w:tr>
      <w:tr w:rsidR="00A31872" w:rsidRPr="00A31872" w14:paraId="68BB4F3E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14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N st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A9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stag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5F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931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86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AC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65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5516337B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AB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6A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B0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116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21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B51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EA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69B19FDC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2F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536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720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2 (0.668-2.05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628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81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81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1C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96 (0.197-26.76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37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7</w:t>
            </w:r>
          </w:p>
        </w:tc>
      </w:tr>
      <w:tr w:rsidR="00A31872" w:rsidRPr="00A31872" w14:paraId="4FEF7E7B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26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6F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991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49 (1.761-5.63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05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540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28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43 (0.377-59.7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B6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8</w:t>
            </w:r>
          </w:p>
        </w:tc>
      </w:tr>
      <w:tr w:rsidR="00A31872" w:rsidRPr="00A31872" w14:paraId="0C4E6B7C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A2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884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F2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04 (2.306-7.30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3A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A4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18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60 (1.562-154.99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B4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A31872" w:rsidRPr="00A31872" w14:paraId="23E91AEF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95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9C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5C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3 (0.763-1.65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AE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6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C5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8EB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7 (0.380-5.65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72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78</w:t>
            </w:r>
          </w:p>
        </w:tc>
      </w:tr>
      <w:tr w:rsidR="00A31872" w:rsidRPr="00A31872" w14:paraId="3E2EC186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7E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3B4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CA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9 (1.033-2.761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2C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24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F14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20 (0.492-19.79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A2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A31872" w:rsidRPr="00A31872" w14:paraId="53527C6A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63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C7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FA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13 (0.577-1.44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A3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871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8AB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6 (0.282-4.41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D81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A31872" w:rsidRPr="00A31872" w14:paraId="4260658D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BFB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3EE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FE5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7 (0.334-0.73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A60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EEE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3BD2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 (0.049-1.107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972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A31872" w:rsidRPr="00A31872" w14:paraId="7555407D" w14:textId="77777777" w:rsidTr="00A31872">
        <w:trPr>
          <w:trHeight w:val="345"/>
        </w:trPr>
        <w:tc>
          <w:tcPr>
            <w:tcW w:w="4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159A" w14:textId="77777777" w:rsid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724A1BA" w14:textId="37139BDC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. Breast cancer-specific survival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055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08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BE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ED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EEB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2D809F63" w14:textId="77777777" w:rsidTr="00A31872">
        <w:trPr>
          <w:trHeight w:val="345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35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A8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5EA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≤ 60 months</w:t>
            </w:r>
          </w:p>
        </w:tc>
        <w:tc>
          <w:tcPr>
            <w:tcW w:w="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67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EC0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 60 months†</w:t>
            </w:r>
          </w:p>
        </w:tc>
      </w:tr>
      <w:tr w:rsidR="00A31872" w:rsidRPr="00A31872" w14:paraId="639718CE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608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6BA1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D94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F82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A4D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C08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78D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31872" w:rsidRPr="00A31872" w14:paraId="2A2B7113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53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2F6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985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2 (0.890-1.01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79E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730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DB8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48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287993D5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A69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T st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D92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stag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63C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262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9ED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F5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DE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2CF54C25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ED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T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64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77B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093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27C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18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D2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4A56CF27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F2E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11A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B6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5 (0.457-7.136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B1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0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BA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69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A9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76902464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96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C37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B87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98 (0.449-18.713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51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170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D9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4D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7BE52F74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185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5B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42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D6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140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FC5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18E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66A4466B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7A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thologic N stag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9EC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stag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395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06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386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05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C88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17E9FAE4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683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F2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B7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5ED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974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25D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654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05D473EE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ADF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560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BD8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5 (0.274-6.03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6F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4BA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EE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FB7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13B0C947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78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785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77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 (0.063-7.57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B6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4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88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8CE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92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31139D38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42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2B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3D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1 (0.423-13041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97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15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3E0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313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6C0CF8F3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3FB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4A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6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4 (0.535-5.61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033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342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3CD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1C6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1872C07E" w14:textId="77777777" w:rsidTr="00A31872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D3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F2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355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66 (0.600-8.555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04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7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58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B2D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D4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7ECB8094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5A3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16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8E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3 (0.199-3.00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33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11 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2E4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211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5B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32EDCAE6" w14:textId="77777777" w:rsidTr="00A31872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A05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AC6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D45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50 (0.392-3.37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C66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9 </w:t>
            </w:r>
          </w:p>
        </w:tc>
        <w:tc>
          <w:tcPr>
            <w:tcW w:w="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513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69F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2C4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1872" w:rsidRPr="00A31872" w14:paraId="713792E9" w14:textId="77777777" w:rsidTr="00A31872">
        <w:trPr>
          <w:trHeight w:val="330"/>
        </w:trPr>
        <w:tc>
          <w:tcPr>
            <w:tcW w:w="1111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BB1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; hazard ratios, CI; confidence interval, T; tumor, N; node, HR: hormonal receptor, NA: not availab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0E0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60B874DE" w14:textId="77777777" w:rsidTr="00A31872">
        <w:trPr>
          <w:trHeight w:val="345"/>
        </w:trPr>
        <w:tc>
          <w:tcPr>
            <w:tcW w:w="4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E97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Continuous variables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0E3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00D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36D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CB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33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082AE73C" w14:textId="77777777" w:rsidTr="00A31872">
        <w:trPr>
          <w:trHeight w:val="330"/>
        </w:trPr>
        <w:tc>
          <w:tcPr>
            <w:tcW w:w="82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4B0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 data on breast cancer-specific death in the over 60 months of follow-up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85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18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757D29D" w14:textId="70F5A9AF" w:rsidR="008F4896" w:rsidRPr="00A31872" w:rsidRDefault="00000000">
      <w:pPr>
        <w:rPr>
          <w:rFonts w:ascii="Times New Roman" w:hAnsi="Times New Roman" w:cs="Times New Roman"/>
        </w:rPr>
      </w:pPr>
    </w:p>
    <w:tbl>
      <w:tblPr>
        <w:tblW w:w="103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7"/>
        <w:gridCol w:w="2369"/>
        <w:gridCol w:w="2163"/>
        <w:gridCol w:w="2512"/>
        <w:gridCol w:w="1080"/>
      </w:tblGrid>
      <w:tr w:rsidR="00A31872" w:rsidRPr="00A31872" w14:paraId="491BB2DF" w14:textId="77777777" w:rsidTr="00A31872">
        <w:trPr>
          <w:trHeight w:val="330"/>
        </w:trPr>
        <w:tc>
          <w:tcPr>
            <w:tcW w:w="9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C85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2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 Subgroup analysis of factors related to survival over 60 months by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91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5594C19A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001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. Overall survival 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152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12AE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448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9A8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1872" w:rsidRPr="00A31872" w14:paraId="1647D53A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1B7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95D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4A75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356B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971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31872" w:rsidRPr="00A31872" w14:paraId="33045327" w14:textId="77777777" w:rsidTr="00A31872">
        <w:trPr>
          <w:trHeight w:val="67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C85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B8C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51C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ED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3 (0.999-1.0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0AA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</w:tr>
      <w:tr w:rsidR="00A31872" w:rsidRPr="00A31872" w14:paraId="2403484F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8B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73E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C1E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C7D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1 (0.777-1.3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9D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A31872" w:rsidRPr="00A31872" w14:paraId="052829D3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B8B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4EC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7B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01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7 (0.272-0.8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288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0 </w:t>
            </w:r>
          </w:p>
        </w:tc>
      </w:tr>
      <w:tr w:rsidR="00A31872" w:rsidRPr="00A31872" w14:paraId="57A37D41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88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A0A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299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60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01 (0.972-3.3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90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</w:tr>
      <w:tr w:rsidR="00A31872" w:rsidRPr="00A31872" w14:paraId="45FA78AD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0D0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1E1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099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7FE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8 (1.209-2.0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AF6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A31872" w:rsidRPr="00A31872" w14:paraId="63D89D6A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D8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tage I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7E0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B6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9D3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8 (0.999-1.0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FF7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</w:tr>
      <w:tr w:rsidR="00A31872" w:rsidRPr="00A31872" w14:paraId="4DA6F79B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60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009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D1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6B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6 (0.773-1.1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083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</w:tr>
      <w:tr w:rsidR="00A31872" w:rsidRPr="00A31872" w14:paraId="560BE28B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E14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72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594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86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1 (0.686-1.1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4E0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</w:tr>
      <w:tr w:rsidR="00A31872" w:rsidRPr="00A31872" w14:paraId="5770D0E6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F5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3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2D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838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19 (1.314-2.2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D3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31872" w:rsidRPr="00A31872" w14:paraId="2E2AEE0E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E81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85D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E67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6C9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70 (1.127-1.66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D51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A31872" w:rsidRPr="00A31872" w14:paraId="0202C81D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52B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440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785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43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2 (0.966-0.9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DF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A31872" w:rsidRPr="00A31872" w14:paraId="2829ECF2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9A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FA9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C5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53F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1 (0.758-1.4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DA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7 </w:t>
            </w:r>
          </w:p>
        </w:tc>
      </w:tr>
      <w:tr w:rsidR="00A31872" w:rsidRPr="00A31872" w14:paraId="52681127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BD8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38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1B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7C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3 (0.743-1.6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FC0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</w:tr>
      <w:tr w:rsidR="00A31872" w:rsidRPr="00A31872" w14:paraId="00D2A4E0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93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42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52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DB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2 (1.037-2.1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06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A31872" w:rsidRPr="00A31872" w14:paraId="7B1E6036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DF9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A93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07B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364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8 (0.821-1.55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B43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</w:tr>
      <w:tr w:rsidR="00A31872" w:rsidRPr="00A31872" w14:paraId="33716E60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27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32A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C71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96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5D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31872" w:rsidRPr="00A31872" w14:paraId="0486317A" w14:textId="77777777" w:rsidTr="00A31872">
        <w:trPr>
          <w:trHeight w:val="345"/>
        </w:trPr>
        <w:tc>
          <w:tcPr>
            <w:tcW w:w="45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1E7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. Breast cancer-specific surviva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4B1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6CB1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99A6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31872" w:rsidRPr="00A31872" w14:paraId="1A9FED3D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BBA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026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6E2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B41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17A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-</w:t>
            </w: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31872" w:rsidRPr="00A31872" w14:paraId="16B2AD5B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092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49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161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B91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6 (1.030-1.1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0E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A31872" w:rsidRPr="00A31872" w14:paraId="30E780E4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F9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0C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890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CA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5 (0.166-2.5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58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5</w:t>
            </w:r>
          </w:p>
        </w:tc>
      </w:tr>
      <w:tr w:rsidR="00A31872" w:rsidRPr="00A31872" w14:paraId="27338734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7D8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21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AA8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7A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36 (0.685-15.2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7F4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A31872" w:rsidRPr="00A31872" w14:paraId="6D135A34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E4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FB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AD78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BF7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9 (0.120-5.8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CA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</w:tr>
      <w:tr w:rsidR="00A31872" w:rsidRPr="00A31872" w14:paraId="0E259B95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79C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592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296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E0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81 (0.731-10.5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635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A31872" w:rsidRPr="00A31872" w14:paraId="433A3BCA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59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01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B5B5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AD2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4 (1.021-1.08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20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31872" w:rsidRPr="00A31872" w14:paraId="0E30B036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8C4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5B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8B7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657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4 (0.750-3.0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AA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8</w:t>
            </w:r>
          </w:p>
        </w:tc>
      </w:tr>
      <w:tr w:rsidR="00A31872" w:rsidRPr="00A31872" w14:paraId="3C1E54A3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7C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F1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F7A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99F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20 (1.212-6.5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4B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A31872" w:rsidRPr="00A31872" w14:paraId="4EBCBA8D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5BB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2F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F2B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C45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6 (0.445-2.4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65F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</w:tr>
      <w:tr w:rsidR="00A31872" w:rsidRPr="00A31872" w14:paraId="20C89910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D9CC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1553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FB7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F479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77 (0.941-4.15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9741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A31872" w:rsidRPr="00A31872" w14:paraId="6B958116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F72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60F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*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FF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unit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17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5 (0.983-1.0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069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52</w:t>
            </w:r>
          </w:p>
        </w:tc>
      </w:tr>
      <w:tr w:rsidR="00A31872" w:rsidRPr="00A31872" w14:paraId="5EC86238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0D7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FF0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206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, II/III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B9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2 (0.616-2.3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03B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1</w:t>
            </w:r>
          </w:p>
        </w:tc>
      </w:tr>
      <w:tr w:rsidR="00A31872" w:rsidRPr="00A31872" w14:paraId="54F55F12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22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A38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atic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003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77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3 (0.543-3.7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A2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7</w:t>
            </w:r>
          </w:p>
        </w:tc>
      </w:tr>
      <w:tr w:rsidR="00A31872" w:rsidRPr="00A31872" w14:paraId="68B1CEA9" w14:textId="77777777" w:rsidTr="00A31872">
        <w:trPr>
          <w:trHeight w:val="33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961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580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D6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/Yes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35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0 (0.868-4.0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F0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</w:tr>
      <w:tr w:rsidR="00A31872" w:rsidRPr="00A31872" w14:paraId="2EAF2B54" w14:textId="77777777" w:rsidTr="00A31872">
        <w:trPr>
          <w:trHeight w:val="345"/>
        </w:trPr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1A8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DE3F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 statu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06FA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gative/Positive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9AD6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4 (0.630-2.3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BBA8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A31872" w:rsidRPr="00A31872" w14:paraId="5FB16FA7" w14:textId="77777777" w:rsidTr="00A31872">
        <w:trPr>
          <w:trHeight w:val="345"/>
        </w:trPr>
        <w:tc>
          <w:tcPr>
            <w:tcW w:w="92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F309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; hazard ratios, CI; confidence interval, HR: hormonal recep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89E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1872" w:rsidRPr="00A31872" w14:paraId="737F3002" w14:textId="77777777" w:rsidTr="00A31872">
        <w:trPr>
          <w:trHeight w:val="330"/>
        </w:trPr>
        <w:tc>
          <w:tcPr>
            <w:tcW w:w="45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3BC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31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*Continuous variables 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384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359D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DC0" w14:textId="77777777" w:rsidR="00A31872" w:rsidRPr="00A31872" w:rsidRDefault="00A31872" w:rsidP="00A318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1B7B83F4" w14:textId="77777777" w:rsidR="00A31872" w:rsidRPr="00A31872" w:rsidRDefault="00A31872"/>
    <w:sectPr w:rsidR="00A31872" w:rsidRPr="00A31872" w:rsidSect="00A3187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NzQxsrSwMDM0NzFT0lEKTi0uzszPAykwrAUA3Q1kkiwAAAA="/>
  </w:docVars>
  <w:rsids>
    <w:rsidRoot w:val="00A31872"/>
    <w:rsid w:val="00047F32"/>
    <w:rsid w:val="00464FD3"/>
    <w:rsid w:val="00476CC8"/>
    <w:rsid w:val="00615381"/>
    <w:rsid w:val="00A31872"/>
    <w:rsid w:val="00AC1C04"/>
    <w:rsid w:val="00D02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6F8A"/>
  <w15:chartTrackingRefBased/>
  <w15:docId w15:val="{4ADA78CD-510F-4CBE-9FEB-5D9CD121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4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Young Joon</dc:creator>
  <cp:keywords/>
  <dc:description/>
  <cp:lastModifiedBy>Kang Young Joon</cp:lastModifiedBy>
  <cp:revision>1</cp:revision>
  <dcterms:created xsi:type="dcterms:W3CDTF">2023-02-19T09:10:00Z</dcterms:created>
  <dcterms:modified xsi:type="dcterms:W3CDTF">2023-02-19T09:12:00Z</dcterms:modified>
</cp:coreProperties>
</file>